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54163" w14:textId="77777777" w:rsidR="00A7116E" w:rsidRDefault="00A7116E" w:rsidP="00A711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42573185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xtended Data Table to Figure 4-1. </w:t>
      </w:r>
      <w:r w:rsidRPr="0054263C"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s of social discrimination tes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VGluT3 WT-KO animals.</w:t>
      </w:r>
    </w:p>
    <w:tbl>
      <w:tblPr>
        <w:tblStyle w:val="Rcsostblzat"/>
        <w:tblpPr w:leftFromText="141" w:rightFromText="141" w:vertAnchor="text" w:horzAnchor="margin" w:tblpXSpec="center" w:tblpY="98"/>
        <w:tblW w:w="9175" w:type="dxa"/>
        <w:tblLayout w:type="fixed"/>
        <w:tblLook w:val="04A0" w:firstRow="1" w:lastRow="0" w:firstColumn="1" w:lastColumn="0" w:noHBand="0" w:noVBand="1"/>
      </w:tblPr>
      <w:tblGrid>
        <w:gridCol w:w="471"/>
        <w:gridCol w:w="1684"/>
        <w:gridCol w:w="1890"/>
        <w:gridCol w:w="1890"/>
        <w:gridCol w:w="2160"/>
        <w:gridCol w:w="1080"/>
      </w:tblGrid>
      <w:tr w:rsidR="00A7116E" w:rsidRPr="00F3748E" w14:paraId="033A2E8D" w14:textId="77777777" w:rsidTr="002F1808">
        <w:tc>
          <w:tcPr>
            <w:tcW w:w="2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0"/>
          <w:p w14:paraId="247A3EA5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C204F4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T</w:t>
            </w: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0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2E44C348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O</w:t>
            </w: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1)</w:t>
            </w:r>
          </w:p>
        </w:tc>
        <w:tc>
          <w:tcPr>
            <w:tcW w:w="2160" w:type="dxa"/>
            <w:vAlign w:val="center"/>
          </w:tcPr>
          <w:p w14:paraId="1F04754E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- or t-value</w:t>
            </w:r>
          </w:p>
        </w:tc>
        <w:tc>
          <w:tcPr>
            <w:tcW w:w="1080" w:type="dxa"/>
            <w:vAlign w:val="center"/>
          </w:tcPr>
          <w:p w14:paraId="0914EFA4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A7116E" w:rsidRPr="00F3748E" w14:paraId="77FFBADD" w14:textId="77777777" w:rsidTr="002F1808">
        <w:trPr>
          <w:cantSplit/>
          <w:trHeight w:val="1570"/>
        </w:trPr>
        <w:tc>
          <w:tcPr>
            <w:tcW w:w="471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6A188963" w14:textId="77777777" w:rsidR="00A7116E" w:rsidRPr="00F3748E" w:rsidRDefault="00A7116E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1684" w:type="dxa"/>
            <w:vAlign w:val="center"/>
          </w:tcPr>
          <w:p w14:paraId="4A5B78F7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ld’ mouse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vAlign w:val="center"/>
          </w:tcPr>
          <w:p w14:paraId="323C744C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6.333±2.333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544655E9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8.727±2.632</w:t>
            </w:r>
          </w:p>
        </w:tc>
        <w:tc>
          <w:tcPr>
            <w:tcW w:w="2160" w:type="dxa"/>
            <w:vMerge w:val="restart"/>
            <w:vAlign w:val="center"/>
          </w:tcPr>
          <w:p w14:paraId="295A9E5E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enotype:</w:t>
            </w:r>
          </w:p>
          <w:p w14:paraId="147A4402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  <w:p w14:paraId="318FBB9F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hoice:</w:t>
            </w:r>
          </w:p>
          <w:p w14:paraId="721D93C2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4</w:t>
            </w:r>
          </w:p>
          <w:p w14:paraId="73BA60E0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enotype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×</m:t>
              </m:r>
            </m:oMath>
            <w:r w:rsidRPr="00F3748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502364B0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080" w:type="dxa"/>
            <w:vMerge w:val="restart"/>
            <w:vAlign w:val="center"/>
          </w:tcPr>
          <w:p w14:paraId="78DAA2C1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6A2B8C0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  <w:p w14:paraId="5B969AA7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BB7F114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  <w:p w14:paraId="1AA86223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C99256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</w:tr>
      <w:tr w:rsidR="00A7116E" w:rsidRPr="00F3748E" w14:paraId="738C8F75" w14:textId="77777777" w:rsidTr="002F1808">
        <w:trPr>
          <w:trHeight w:val="850"/>
        </w:trPr>
        <w:tc>
          <w:tcPr>
            <w:tcW w:w="471" w:type="dxa"/>
            <w:vMerge/>
            <w:tcBorders>
              <w:left w:val="single" w:sz="4" w:space="0" w:color="auto"/>
            </w:tcBorders>
            <w:textDirection w:val="btLr"/>
            <w:vAlign w:val="center"/>
          </w:tcPr>
          <w:p w14:paraId="28B0B762" w14:textId="77777777" w:rsidR="00A7116E" w:rsidRPr="00F3748E" w:rsidRDefault="00A7116E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84" w:type="dxa"/>
            <w:vAlign w:val="center"/>
          </w:tcPr>
          <w:p w14:paraId="1E77F143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F3748E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 xml:space="preserve">’New’ </w:t>
            </w:r>
            <w:proofErr w:type="spellStart"/>
            <w:r w:rsidRPr="00F3748E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mouse</w:t>
            </w:r>
            <w:proofErr w:type="spellEnd"/>
          </w:p>
        </w:tc>
        <w:tc>
          <w:tcPr>
            <w:tcW w:w="1890" w:type="dxa"/>
            <w:tcBorders>
              <w:right w:val="single" w:sz="4" w:space="0" w:color="auto"/>
            </w:tcBorders>
            <w:vAlign w:val="center"/>
          </w:tcPr>
          <w:p w14:paraId="7A6F55D4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5.778±1.535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1C3C9297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3748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7.091±2.302</w:t>
            </w:r>
          </w:p>
        </w:tc>
        <w:tc>
          <w:tcPr>
            <w:tcW w:w="2160" w:type="dxa"/>
            <w:vMerge/>
            <w:vAlign w:val="center"/>
          </w:tcPr>
          <w:p w14:paraId="5AD065F9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07E4E75D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116E" w:rsidRPr="00F3748E" w14:paraId="5B043DCE" w14:textId="77777777" w:rsidTr="002F1808">
        <w:trPr>
          <w:trHeight w:val="418"/>
        </w:trPr>
        <w:tc>
          <w:tcPr>
            <w:tcW w:w="471" w:type="dxa"/>
            <w:vMerge/>
            <w:tcBorders>
              <w:left w:val="single" w:sz="4" w:space="0" w:color="auto"/>
            </w:tcBorders>
            <w:textDirection w:val="btLr"/>
            <w:vAlign w:val="center"/>
          </w:tcPr>
          <w:p w14:paraId="72686FF1" w14:textId="77777777" w:rsidR="00A7116E" w:rsidRPr="00F3748E" w:rsidRDefault="00A7116E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84" w:type="dxa"/>
            <w:vAlign w:val="center"/>
          </w:tcPr>
          <w:p w14:paraId="2B9B54E2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ther’ behaviour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vAlign w:val="center"/>
          </w:tcPr>
          <w:p w14:paraId="01141DF9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111±3.510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7BCE91F3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636±4.012</w:t>
            </w:r>
          </w:p>
        </w:tc>
        <w:tc>
          <w:tcPr>
            <w:tcW w:w="2160" w:type="dxa"/>
            <w:vAlign w:val="center"/>
          </w:tcPr>
          <w:p w14:paraId="3EC215D5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2</w:t>
            </w:r>
          </w:p>
        </w:tc>
        <w:tc>
          <w:tcPr>
            <w:tcW w:w="1080" w:type="dxa"/>
            <w:vAlign w:val="center"/>
          </w:tcPr>
          <w:p w14:paraId="36CC69D1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</w:tr>
      <w:tr w:rsidR="00A7116E" w:rsidRPr="00F3748E" w14:paraId="458C2C37" w14:textId="77777777" w:rsidTr="002F1808">
        <w:trPr>
          <w:trHeight w:val="1617"/>
        </w:trPr>
        <w:tc>
          <w:tcPr>
            <w:tcW w:w="471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4CC40198" w14:textId="77777777" w:rsidR="00A7116E" w:rsidRPr="00F3748E" w:rsidRDefault="00A7116E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(%)</w:t>
            </w:r>
          </w:p>
        </w:tc>
        <w:tc>
          <w:tcPr>
            <w:tcW w:w="1684" w:type="dxa"/>
            <w:vAlign w:val="center"/>
          </w:tcPr>
          <w:p w14:paraId="167E046E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ld’ mouse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vAlign w:val="center"/>
          </w:tcPr>
          <w:p w14:paraId="7B7CAC20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232±2.059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78E4425B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Arial Black" w:hAnsi="Arial Black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239±2.608</w:t>
            </w:r>
            <w:r w:rsidRPr="00F3748E">
              <w:rPr>
                <w:rFonts w:ascii="Arial Black" w:hAnsi="Arial Black" w:cs="Times New Roman"/>
                <w:b/>
                <w:sz w:val="24"/>
                <w:szCs w:val="24"/>
                <w:lang w:val="en-GB"/>
              </w:rPr>
              <w:t>*</w:t>
            </w:r>
          </w:p>
        </w:tc>
        <w:tc>
          <w:tcPr>
            <w:tcW w:w="2160" w:type="dxa"/>
            <w:vMerge w:val="restart"/>
            <w:vAlign w:val="center"/>
          </w:tcPr>
          <w:p w14:paraId="67D28B47" w14:textId="77777777" w:rsidR="00A7116E" w:rsidRPr="00DD687A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otype:</w:t>
            </w:r>
          </w:p>
          <w:p w14:paraId="13360421" w14:textId="77777777" w:rsidR="00A7116E" w:rsidRPr="00DD687A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3.142</w:t>
            </w:r>
          </w:p>
          <w:p w14:paraId="1A491798" w14:textId="77777777" w:rsidR="00A7116E" w:rsidRPr="00DD687A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011ADF24" w14:textId="77777777" w:rsidR="00A7116E" w:rsidRPr="00DD687A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1.163</w:t>
            </w:r>
          </w:p>
          <w:p w14:paraId="7EEF0F0A" w14:textId="77777777" w:rsidR="00A7116E" w:rsidRPr="00DD687A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87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enotype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×</m:t>
              </m:r>
            </m:oMath>
            <w:r w:rsidRPr="00DD687A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3420DDDC" w14:textId="77777777" w:rsidR="00A7116E" w:rsidRPr="00DD687A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4.281</w:t>
            </w:r>
          </w:p>
        </w:tc>
        <w:tc>
          <w:tcPr>
            <w:tcW w:w="1080" w:type="dxa"/>
            <w:vMerge w:val="restart"/>
            <w:vAlign w:val="center"/>
          </w:tcPr>
          <w:p w14:paraId="6BEBFD3D" w14:textId="77777777" w:rsidR="00A7116E" w:rsidRPr="00DD687A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5EEF77" w14:textId="77777777" w:rsidR="00A7116E" w:rsidRPr="00DD687A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5011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093</w:t>
            </w: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0158E0E" w14:textId="77777777" w:rsidR="00A7116E" w:rsidRPr="00DD687A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F7A986" w14:textId="77777777" w:rsidR="00A7116E" w:rsidRPr="00DD687A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  <w:p w14:paraId="092F25AB" w14:textId="77777777" w:rsidR="00A7116E" w:rsidRPr="00DD687A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C4B622" w14:textId="77777777" w:rsidR="00A7116E" w:rsidRPr="00DD687A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A7116E" w:rsidRPr="00F3748E" w14:paraId="63A6CA51" w14:textId="77777777" w:rsidTr="002F1808">
        <w:trPr>
          <w:trHeight w:val="850"/>
        </w:trPr>
        <w:tc>
          <w:tcPr>
            <w:tcW w:w="471" w:type="dxa"/>
            <w:vMerge/>
            <w:tcBorders>
              <w:left w:val="single" w:sz="4" w:space="0" w:color="auto"/>
            </w:tcBorders>
            <w:vAlign w:val="center"/>
          </w:tcPr>
          <w:p w14:paraId="2D89092E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84" w:type="dxa"/>
            <w:vAlign w:val="center"/>
          </w:tcPr>
          <w:p w14:paraId="7D320352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48E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 xml:space="preserve">’New’ </w:t>
            </w:r>
            <w:proofErr w:type="spellStart"/>
            <w:r w:rsidRPr="00F3748E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mouse</w:t>
            </w:r>
            <w:proofErr w:type="spellEnd"/>
          </w:p>
        </w:tc>
        <w:tc>
          <w:tcPr>
            <w:tcW w:w="1890" w:type="dxa"/>
            <w:tcBorders>
              <w:right w:val="single" w:sz="4" w:space="0" w:color="auto"/>
            </w:tcBorders>
            <w:vAlign w:val="center"/>
          </w:tcPr>
          <w:p w14:paraId="02B66A49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06±2.015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2B1831FC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Arial Black" w:hAnsi="Arial Black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237±1.825</w:t>
            </w:r>
            <w:r w:rsidRPr="00F3748E">
              <w:rPr>
                <w:rFonts w:ascii="Arial Black" w:hAnsi="Arial Black" w:cs="Times New Roman"/>
                <w:b/>
                <w:sz w:val="24"/>
                <w:szCs w:val="24"/>
                <w:lang w:val="en-GB"/>
              </w:rPr>
              <w:t>#</w:t>
            </w:r>
          </w:p>
        </w:tc>
        <w:tc>
          <w:tcPr>
            <w:tcW w:w="2160" w:type="dxa"/>
            <w:vMerge/>
            <w:vAlign w:val="center"/>
          </w:tcPr>
          <w:p w14:paraId="5A42649E" w14:textId="77777777" w:rsidR="00A7116E" w:rsidRPr="00DD687A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401AEA99" w14:textId="77777777" w:rsidR="00A7116E" w:rsidRPr="00DD687A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116E" w:rsidRPr="00F3748E" w14:paraId="05832259" w14:textId="77777777" w:rsidTr="002F1808">
        <w:trPr>
          <w:trHeight w:val="434"/>
        </w:trPr>
        <w:tc>
          <w:tcPr>
            <w:tcW w:w="47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AC845C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14:paraId="455E655C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ther’ behaviour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634D24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962±3.675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934C4C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524±3.757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2E2E0DE" w14:textId="77777777" w:rsidR="00A7116E" w:rsidRPr="00DD687A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1.77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4D975A5" w14:textId="77777777" w:rsidR="00A7116E" w:rsidRPr="00DD687A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5011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093</w:t>
            </w: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7116E" w:rsidRPr="00F3748E" w14:paraId="68166BBB" w14:textId="77777777" w:rsidTr="002F1808">
        <w:trPr>
          <w:trHeight w:val="1305"/>
        </w:trPr>
        <w:tc>
          <w:tcPr>
            <w:tcW w:w="2155" w:type="dxa"/>
            <w:gridSpan w:val="2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12C956EC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D</w:t>
            </w:r>
          </w:p>
        </w:tc>
        <w:tc>
          <w:tcPr>
            <w:tcW w:w="1890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14:paraId="5118641D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945±7.069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2FC59835" w14:textId="77777777" w:rsidR="00A7116E" w:rsidRPr="00F3748E" w:rsidRDefault="00A7116E" w:rsidP="002F1808">
            <w:pPr>
              <w:spacing w:line="480" w:lineRule="auto"/>
              <w:jc w:val="center"/>
              <w:rPr>
                <w:rFonts w:ascii="Arial Black" w:hAnsi="Arial Black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9.329±8.217</w:t>
            </w:r>
            <w:r w:rsidRPr="00F3748E">
              <w:rPr>
                <w:rFonts w:ascii="Arial Black" w:hAnsi="Arial Black" w:cs="Times New Roman"/>
                <w:b/>
                <w:sz w:val="24"/>
                <w:szCs w:val="24"/>
                <w:lang w:val="en-GB"/>
              </w:rPr>
              <w:t>$</w:t>
            </w:r>
          </w:p>
        </w:tc>
        <w:tc>
          <w:tcPr>
            <w:tcW w:w="2160" w:type="dxa"/>
            <w:tcBorders>
              <w:bottom w:val="single" w:sz="6" w:space="0" w:color="auto"/>
            </w:tcBorders>
            <w:vAlign w:val="center"/>
          </w:tcPr>
          <w:p w14:paraId="4A6D03C4" w14:textId="77777777" w:rsidR="00A7116E" w:rsidRPr="00DD687A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87A">
              <w:rPr>
                <w:rFonts w:ascii="Times New Roman" w:hAnsi="Times New Roman" w:cs="Times New Roman"/>
                <w:sz w:val="24"/>
                <w:szCs w:val="24"/>
              </w:rPr>
              <w:t>2.503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vAlign w:val="center"/>
          </w:tcPr>
          <w:p w14:paraId="5336603A" w14:textId="77777777" w:rsidR="00A7116E" w:rsidRPr="00DD687A" w:rsidRDefault="00A7116E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3</w:t>
            </w:r>
          </w:p>
        </w:tc>
      </w:tr>
    </w:tbl>
    <w:p w14:paraId="5D8E57AB" w14:textId="1075CC62" w:rsidR="00A7116E" w:rsidRPr="00A7116E" w:rsidRDefault="00A7116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A7116E" w:rsidRPr="00A711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 Black">
    <w:panose1 w:val="020B0A04020102020204"/>
    <w:charset w:val="EE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16E"/>
    <w:rsid w:val="00A71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556513"/>
  <w15:chartTrackingRefBased/>
  <w15:docId w15:val="{B0FA6F4A-253A-42C7-91BA-E79AB50EC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7116E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A7116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565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9:09:00Z</dcterms:created>
  <dcterms:modified xsi:type="dcterms:W3CDTF">2024-04-02T19:10:00Z</dcterms:modified>
</cp:coreProperties>
</file>